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-497"/>
        <w:tblW w:w="5031" w:type="pct"/>
        <w:tblLook w:val="04A0" w:firstRow="1" w:lastRow="0" w:firstColumn="1" w:lastColumn="0" w:noHBand="0" w:noVBand="1"/>
      </w:tblPr>
      <w:tblGrid>
        <w:gridCol w:w="657"/>
        <w:gridCol w:w="956"/>
        <w:gridCol w:w="889"/>
        <w:gridCol w:w="876"/>
        <w:gridCol w:w="882"/>
        <w:gridCol w:w="1220"/>
        <w:gridCol w:w="586"/>
        <w:gridCol w:w="837"/>
        <w:gridCol w:w="876"/>
        <w:gridCol w:w="882"/>
        <w:gridCol w:w="1220"/>
        <w:gridCol w:w="587"/>
        <w:gridCol w:w="977"/>
        <w:gridCol w:w="981"/>
        <w:gridCol w:w="981"/>
        <w:gridCol w:w="629"/>
      </w:tblGrid>
      <w:tr w:rsidR="00EE7035" w:rsidRPr="00EE7035" w14:paraId="5ACEB80C" w14:textId="77777777" w:rsidTr="00667705">
        <w:trPr>
          <w:trHeight w:val="380"/>
        </w:trPr>
        <w:tc>
          <w:tcPr>
            <w:tcW w:w="2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23E9C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lock</w:t>
            </w:r>
          </w:p>
        </w:tc>
        <w:tc>
          <w:tcPr>
            <w:tcW w:w="3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8E108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Question</w:t>
            </w:r>
          </w:p>
        </w:tc>
        <w:tc>
          <w:tcPr>
            <w:tcW w:w="3155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BB35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Question: Clinic A or Clinic B</w:t>
            </w:r>
          </w:p>
        </w:tc>
        <w:tc>
          <w:tcPr>
            <w:tcW w:w="1270" w:type="pct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3CF26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esponses</w:t>
            </w:r>
          </w:p>
        </w:tc>
      </w:tr>
      <w:tr w:rsidR="00EE7035" w:rsidRPr="00EE7035" w14:paraId="3D80A8C4" w14:textId="77777777" w:rsidTr="00667705">
        <w:trPr>
          <w:trHeight w:val="380"/>
        </w:trPr>
        <w:tc>
          <w:tcPr>
            <w:tcW w:w="2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79CFE" w14:textId="77777777" w:rsidR="00EE7035" w:rsidRPr="00EE7035" w:rsidRDefault="00EE7035" w:rsidP="006677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EA70C" w14:textId="77777777" w:rsidR="00EE7035" w:rsidRPr="00EE7035" w:rsidRDefault="00EE7035" w:rsidP="006677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EB4AFA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linic A</w:t>
            </w:r>
          </w:p>
        </w:tc>
        <w:tc>
          <w:tcPr>
            <w:tcW w:w="156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A84DEF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  <w:t>Clinic B</w:t>
            </w:r>
          </w:p>
        </w:tc>
        <w:tc>
          <w:tcPr>
            <w:tcW w:w="1270" w:type="pct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29FFE" w14:textId="77777777" w:rsidR="00EE7035" w:rsidRPr="00EE7035" w:rsidRDefault="00EE7035" w:rsidP="006677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EE7035" w:rsidRPr="00EE7035" w14:paraId="0D4F5416" w14:textId="77777777" w:rsidTr="00667705">
        <w:trPr>
          <w:trHeight w:val="380"/>
        </w:trPr>
        <w:tc>
          <w:tcPr>
            <w:tcW w:w="2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74AB6" w14:textId="77777777" w:rsidR="00EE7035" w:rsidRPr="00EE7035" w:rsidRDefault="00EE7035" w:rsidP="006677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9E3FC" w14:textId="77777777" w:rsidR="00EE7035" w:rsidRPr="00EE7035" w:rsidRDefault="00EE7035" w:rsidP="006677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C1968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Waiting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782FA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istance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85C47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efill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8F71E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ours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D2652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taff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3EB42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  <w:t>Waiting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52A28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  <w:t>Distance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EF893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  <w:t>Refill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31A82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  <w:t>Hours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CD7C6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  <w:t>Staff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EAC02" w14:textId="62BB77FC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either</w:t>
            </w:r>
            <w:r w:rsidR="00F71C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*</w:t>
            </w:r>
            <w:r w:rsidRPr="00EE70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9A3EA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linic A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22406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  <w:t>Clinic B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CAFC0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Total </w:t>
            </w:r>
          </w:p>
        </w:tc>
      </w:tr>
      <w:tr w:rsidR="00EE7035" w:rsidRPr="00EE7035" w14:paraId="3A7FED56" w14:textId="77777777" w:rsidTr="00667705">
        <w:trPr>
          <w:trHeight w:val="380"/>
        </w:trPr>
        <w:tc>
          <w:tcPr>
            <w:tcW w:w="23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75982B8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Block 1 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FF8A58E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Q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0F43B31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hour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48F6AFE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5 Km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D0861D8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month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59EA36D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gular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1F069E1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ud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F1AE269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3 hour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56CB1C8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20 Km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5ED251E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3 months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5B5B31D" w14:textId="472781A2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 xml:space="preserve">saturday 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6A51063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nice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572904A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 (2%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7163723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 (12%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A4DDB6E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147 (86%)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7E80120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0</w:t>
            </w:r>
          </w:p>
        </w:tc>
      </w:tr>
      <w:tr w:rsidR="00EE7035" w:rsidRPr="00EE7035" w14:paraId="40B32CF3" w14:textId="77777777" w:rsidTr="00667705">
        <w:trPr>
          <w:trHeight w:val="380"/>
        </w:trPr>
        <w:tc>
          <w:tcPr>
            <w:tcW w:w="2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C0C55F" w14:textId="77777777" w:rsidR="00EE7035" w:rsidRPr="00EE7035" w:rsidRDefault="00EE7035" w:rsidP="006677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660B223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Q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69EE6BE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hour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906F4F1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 Km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AEFAD60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 months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7DAFDF6" w14:textId="51A4F73F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saturday 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74DA826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ud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9389538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3 hour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AC14FE6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&lt;5 Km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522FA20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5 months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9E29A14" w14:textId="0E54C1BD" w:rsidR="00EE7035" w:rsidRPr="00EE7035" w:rsidRDefault="00115482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afternoon</w:t>
            </w:r>
            <w:r w:rsidR="00EE7035"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53DE63A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nice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2B62DAB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1%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202B07E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 (12%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C39B487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149 (88%)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CCF8877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0</w:t>
            </w:r>
          </w:p>
        </w:tc>
      </w:tr>
      <w:tr w:rsidR="00EE7035" w:rsidRPr="00EE7035" w14:paraId="274A2162" w14:textId="77777777" w:rsidTr="00667705">
        <w:trPr>
          <w:trHeight w:val="380"/>
        </w:trPr>
        <w:tc>
          <w:tcPr>
            <w:tcW w:w="2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D03986" w14:textId="77777777" w:rsidR="00EE7035" w:rsidRPr="00EE7035" w:rsidRDefault="00EE7035" w:rsidP="006677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33B9BF4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Q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0DAA40E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hour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ED45A58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 Km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39AB0B8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 months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07A5904" w14:textId="64991785" w:rsidR="00EE7035" w:rsidRPr="00EE7035" w:rsidRDefault="00115482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fternoon</w:t>
            </w:r>
            <w:r w:rsidR="00EE7035"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0B59D95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ud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26B40A4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3 hour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79B749F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10 Km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1D5D593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1 month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36F42C5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regular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E61354B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nice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2463AC9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 (3%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B4A283B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0 (59%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6F638E6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65 (38%)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EF1A4BF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0</w:t>
            </w:r>
          </w:p>
        </w:tc>
      </w:tr>
      <w:tr w:rsidR="00EE7035" w:rsidRPr="00EE7035" w14:paraId="51A9B02C" w14:textId="77777777" w:rsidTr="00667705">
        <w:trPr>
          <w:trHeight w:val="380"/>
        </w:trPr>
        <w:tc>
          <w:tcPr>
            <w:tcW w:w="2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EF78F4" w14:textId="77777777" w:rsidR="00EE7035" w:rsidRPr="00EE7035" w:rsidRDefault="00EE7035" w:rsidP="006677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B000600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Q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AF31448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 hour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A5DBF50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5 Km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9811988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 months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8BD5C76" w14:textId="60283B6E" w:rsidR="00EE7035" w:rsidRPr="00EE7035" w:rsidRDefault="00115482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fternoon</w:t>
            </w:r>
            <w:r w:rsidR="00EE7035"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390DD7B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ud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78D7D84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5 hour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A1515E1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20 Km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5F54C47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5 months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E7C1D14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regular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A746793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nice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EB64E0A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1%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2DCB517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 (20%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81C1CEE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134 (79%)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98EADAD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0</w:t>
            </w:r>
          </w:p>
        </w:tc>
      </w:tr>
      <w:tr w:rsidR="00EE7035" w:rsidRPr="00EE7035" w14:paraId="2D1068CF" w14:textId="77777777" w:rsidTr="00667705">
        <w:trPr>
          <w:trHeight w:val="380"/>
        </w:trPr>
        <w:tc>
          <w:tcPr>
            <w:tcW w:w="2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D85828" w14:textId="77777777" w:rsidR="00EE7035" w:rsidRPr="00EE7035" w:rsidRDefault="00EE7035" w:rsidP="006677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7BADE03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Q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6E3C6B9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 hour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B4B7270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 Km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871F43F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 months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6B4129D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gular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53B094B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ud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4E0709D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5 hour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14D264D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&lt;5 Km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7C34E22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1 month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A995959" w14:textId="027CDD4E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 xml:space="preserve">saturday 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80593DB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nice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9062150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 (2%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B38AB24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8 (58%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80A5CF1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69(40%)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09C73BA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0</w:t>
            </w:r>
          </w:p>
        </w:tc>
      </w:tr>
      <w:tr w:rsidR="00EE7035" w:rsidRPr="00EE7035" w14:paraId="5501E66A" w14:textId="77777777" w:rsidTr="00667705">
        <w:trPr>
          <w:trHeight w:val="380"/>
        </w:trPr>
        <w:tc>
          <w:tcPr>
            <w:tcW w:w="2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91968D" w14:textId="77777777" w:rsidR="00EE7035" w:rsidRPr="00EE7035" w:rsidRDefault="00EE7035" w:rsidP="006677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14998C2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Q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F7615C7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 hour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02E6231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 Km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E799EB0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month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AC971D8" w14:textId="0B42B3DC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saturday 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D21649C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ud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51D8B5E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5 hour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9784EB2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10 Km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76FC953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3 months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68B33A4" w14:textId="18FAAD15" w:rsidR="00EE7035" w:rsidRPr="00EE7035" w:rsidRDefault="00115482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afternoon</w:t>
            </w:r>
            <w:r w:rsidR="00EE7035"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5490727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nice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DA41E36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 (2%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C27DC8C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 (8%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044EC62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153 (90%)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F2D3975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0</w:t>
            </w:r>
          </w:p>
        </w:tc>
      </w:tr>
      <w:tr w:rsidR="00EE7035" w:rsidRPr="00EE7035" w14:paraId="507FFE07" w14:textId="77777777" w:rsidTr="00667705">
        <w:trPr>
          <w:trHeight w:val="380"/>
        </w:trPr>
        <w:tc>
          <w:tcPr>
            <w:tcW w:w="2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F15117" w14:textId="77777777" w:rsidR="00EE7035" w:rsidRPr="00EE7035" w:rsidRDefault="00EE7035" w:rsidP="006677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8C0BE5D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Q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553DBEA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 hour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D2869A9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5 Km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26A6771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 months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70F14DE" w14:textId="63CEC4E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saturday 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8A0790A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ud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F506028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1 hour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985AB1B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20 Km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8021D12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1 month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4223BD2" w14:textId="0E64AB0C" w:rsidR="00EE7035" w:rsidRPr="00EE7035" w:rsidRDefault="00115482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afternoon</w:t>
            </w:r>
            <w:r w:rsidR="00EE7035"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05D9991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nice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1D924F3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(1%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26B2683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9 (64%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3B15E2E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59 (35%)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6770ECE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0</w:t>
            </w:r>
          </w:p>
        </w:tc>
      </w:tr>
      <w:tr w:rsidR="00EE7035" w:rsidRPr="00EE7035" w14:paraId="5130A2F8" w14:textId="77777777" w:rsidTr="00667705">
        <w:trPr>
          <w:trHeight w:val="380"/>
        </w:trPr>
        <w:tc>
          <w:tcPr>
            <w:tcW w:w="2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4142DC" w14:textId="77777777" w:rsidR="00EE7035" w:rsidRPr="00EE7035" w:rsidRDefault="00EE7035" w:rsidP="006677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7AED67A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Q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966D705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 hour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953A659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 Km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9215B67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month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FBC6BAA" w14:textId="4702B457" w:rsidR="00EE7035" w:rsidRPr="00EE7035" w:rsidRDefault="00115482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fternoon</w:t>
            </w:r>
            <w:r w:rsidR="00EE7035"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A7B2C27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ud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259B461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1 hour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669A967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&lt;5 Km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E94CF26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3 months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DDBD2E0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regular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535AEC5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nice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77E9BC6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(1%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F2ADD76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 (5%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A7ECC3D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160 (94%)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D6E07DF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0</w:t>
            </w:r>
          </w:p>
        </w:tc>
      </w:tr>
      <w:tr w:rsidR="00EE7035" w:rsidRPr="00EE7035" w14:paraId="427560C8" w14:textId="77777777" w:rsidTr="00667705">
        <w:trPr>
          <w:trHeight w:val="380"/>
        </w:trPr>
        <w:tc>
          <w:tcPr>
            <w:tcW w:w="2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E8DD55" w14:textId="77777777" w:rsidR="00EE7035" w:rsidRPr="00EE7035" w:rsidRDefault="00EE7035" w:rsidP="006677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D7FEC87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Q9*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FA1F166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 hour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2B6C7B8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 Km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918CCBE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 months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77341E7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gular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BB4338D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ud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B2A92FE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1 hour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B561443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10 Km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053F6BB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5 months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02D13BD" w14:textId="4DCD444C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 xml:space="preserve">saturday 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C5B0F28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nice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C613D0F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 (2%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97045E3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 (6%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335DC5A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153 (92%)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45315BA" w14:textId="4CF6F65B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7</w:t>
            </w:r>
            <w:r w:rsidR="00F71C22" w:rsidRPr="00F71C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#</w:t>
            </w:r>
          </w:p>
        </w:tc>
      </w:tr>
      <w:tr w:rsidR="00EE7035" w:rsidRPr="00EE7035" w14:paraId="661DB692" w14:textId="77777777" w:rsidTr="00667705">
        <w:trPr>
          <w:trHeight w:val="380"/>
        </w:trPr>
        <w:tc>
          <w:tcPr>
            <w:tcW w:w="23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C0EABD4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Block 2 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9E2AF51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Q1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86CA553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hour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B0F0E09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5 Km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B9A418B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month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7D135E8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gular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00DD8E8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ic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E46E4AA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3 hour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0BF4A4B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20 Km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591CE87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3 months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5ACDC20" w14:textId="56C1F784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 xml:space="preserve">saturday 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38576B7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rude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2282212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8AFF358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1 (46%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117328A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59(54%)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1FA9B1E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0</w:t>
            </w:r>
          </w:p>
        </w:tc>
      </w:tr>
      <w:tr w:rsidR="00EE7035" w:rsidRPr="00EE7035" w14:paraId="7B5A35AB" w14:textId="77777777" w:rsidTr="00667705">
        <w:trPr>
          <w:trHeight w:val="380"/>
        </w:trPr>
        <w:tc>
          <w:tcPr>
            <w:tcW w:w="2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F1F5BA" w14:textId="77777777" w:rsidR="00EE7035" w:rsidRPr="00EE7035" w:rsidRDefault="00EE7035" w:rsidP="006677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96CAFA0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Q1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99A3271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hour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B8DDE10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 Km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C8CCA74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 months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03F9849" w14:textId="6A416FF9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saturday 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2C201B0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ic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7C77642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3 hour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A109A17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&lt;5 Km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9F45592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5 months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D83AD8F" w14:textId="6B71884F" w:rsidR="00EE7035" w:rsidRPr="00EE7035" w:rsidRDefault="00115482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afternoon</w:t>
            </w:r>
            <w:r w:rsidR="00EE7035"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FA639E4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rude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707ABBB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C53FEDA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9 (54%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D64A37A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51 (59%)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8E02E39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0</w:t>
            </w:r>
          </w:p>
        </w:tc>
      </w:tr>
      <w:tr w:rsidR="00EE7035" w:rsidRPr="00EE7035" w14:paraId="2E769322" w14:textId="77777777" w:rsidTr="00667705">
        <w:trPr>
          <w:trHeight w:val="380"/>
        </w:trPr>
        <w:tc>
          <w:tcPr>
            <w:tcW w:w="2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C9CFB7" w14:textId="77777777" w:rsidR="00EE7035" w:rsidRPr="00EE7035" w:rsidRDefault="00EE7035" w:rsidP="006677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F327D38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Q1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EFA89BD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hour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C82DA93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 Km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307F4BF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 months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34517D4" w14:textId="7D872B44" w:rsidR="00EE7035" w:rsidRPr="00EE7035" w:rsidRDefault="00115482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fternoon</w:t>
            </w:r>
            <w:r w:rsidR="00EE7035"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CB0150E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ic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A248949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3 hour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6B38F22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10 Km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186EE7B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1 month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077CA6F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regular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E9DF7CA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rude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D37D6C6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2375453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1 (92%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FAAF1A8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9 (8%)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C059D75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0</w:t>
            </w:r>
          </w:p>
        </w:tc>
      </w:tr>
      <w:tr w:rsidR="00EE7035" w:rsidRPr="00EE7035" w14:paraId="5E48A4CB" w14:textId="77777777" w:rsidTr="00667705">
        <w:trPr>
          <w:trHeight w:val="380"/>
        </w:trPr>
        <w:tc>
          <w:tcPr>
            <w:tcW w:w="2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F73C1F" w14:textId="77777777" w:rsidR="00EE7035" w:rsidRPr="00EE7035" w:rsidRDefault="00EE7035" w:rsidP="006677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8CA30A7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Q1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FB943C6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 hour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169B2E2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5 Km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F006B88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 months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E2A1BAC" w14:textId="4593D78C" w:rsidR="00EE7035" w:rsidRPr="00EE7035" w:rsidRDefault="00115482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fternoon</w:t>
            </w:r>
            <w:r w:rsidR="00EE7035"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074521B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ic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97E8743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5 hour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617EAAE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20 Km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E931125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5 months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B057CB4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regular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C8DCB13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rude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6B46EE5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30F1C9D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3 (57%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5C96935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47(43%)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AD5FC9B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0</w:t>
            </w:r>
          </w:p>
        </w:tc>
      </w:tr>
      <w:tr w:rsidR="00EE7035" w:rsidRPr="00EE7035" w14:paraId="111198B6" w14:textId="77777777" w:rsidTr="00667705">
        <w:trPr>
          <w:trHeight w:val="380"/>
        </w:trPr>
        <w:tc>
          <w:tcPr>
            <w:tcW w:w="2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E6DB76" w14:textId="77777777" w:rsidR="00EE7035" w:rsidRPr="00EE7035" w:rsidRDefault="00EE7035" w:rsidP="006677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A7DFDEE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Q1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E8378E9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 hour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4C2809A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 Km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4CC5476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 months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DD0F568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gular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46355A5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ic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1D983FE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5 hour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0A97414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&lt;5 Km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FD6DDB5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1 month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1045CAB" w14:textId="53C0FBD6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 xml:space="preserve">saturday 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F63F180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rude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8348C33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2F34C0F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9 (90%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AB99285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11 (10%)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C36E58F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0</w:t>
            </w:r>
          </w:p>
        </w:tc>
      </w:tr>
      <w:tr w:rsidR="00EE7035" w:rsidRPr="00EE7035" w14:paraId="0C7D1923" w14:textId="77777777" w:rsidTr="00667705">
        <w:trPr>
          <w:trHeight w:val="380"/>
        </w:trPr>
        <w:tc>
          <w:tcPr>
            <w:tcW w:w="2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1C3809" w14:textId="77777777" w:rsidR="00EE7035" w:rsidRPr="00EE7035" w:rsidRDefault="00EE7035" w:rsidP="006677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49E9AC5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Q1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3A447D1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 hour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063E503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 Km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3554D86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month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A8BF8AD" w14:textId="2D8A22C0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saturday 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6CFED5F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ic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1D23E43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5 hour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9AB67A1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10 Km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FB37CC7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3 months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3C6D0B5" w14:textId="2763E9B5" w:rsidR="00EE7035" w:rsidRPr="00EE7035" w:rsidRDefault="00115482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afternoon</w:t>
            </w:r>
            <w:r w:rsidR="00EE7035"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D4197AF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rude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864C594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CFC90AA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 (44%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04691B0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62 (56%)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E4FF529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0</w:t>
            </w:r>
          </w:p>
        </w:tc>
      </w:tr>
      <w:tr w:rsidR="00EE7035" w:rsidRPr="00EE7035" w14:paraId="6E7593E8" w14:textId="77777777" w:rsidTr="00667705">
        <w:trPr>
          <w:trHeight w:val="380"/>
        </w:trPr>
        <w:tc>
          <w:tcPr>
            <w:tcW w:w="2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3A1547" w14:textId="77777777" w:rsidR="00EE7035" w:rsidRPr="00EE7035" w:rsidRDefault="00EE7035" w:rsidP="006677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D4F1C28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Q1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EF822CB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 hour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05B8DC0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5 Km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359EDF2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 months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C0A25AC" w14:textId="3F0982F2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saturday 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C53F945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ic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C8EB856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1 hour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A42A724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20 Km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A12D923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1 month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020CB04" w14:textId="6AF14E9C" w:rsidR="00EE7035" w:rsidRPr="00EE7035" w:rsidRDefault="00115482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afternoon</w:t>
            </w:r>
            <w:r w:rsidR="00EE7035"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5190DE0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rude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D3637C5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40661E5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3 (94%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3E68C85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7 (6%)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EA9AD99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0</w:t>
            </w:r>
          </w:p>
        </w:tc>
      </w:tr>
      <w:tr w:rsidR="00EE7035" w:rsidRPr="00EE7035" w14:paraId="362EE2E5" w14:textId="77777777" w:rsidTr="00667705">
        <w:trPr>
          <w:trHeight w:val="380"/>
        </w:trPr>
        <w:tc>
          <w:tcPr>
            <w:tcW w:w="2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B81681" w14:textId="77777777" w:rsidR="00EE7035" w:rsidRPr="00EE7035" w:rsidRDefault="00EE7035" w:rsidP="006677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4442A01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Q1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60C4BB9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 hour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0C1A624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 Km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00F73D1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month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BDAF05E" w14:textId="4661A890" w:rsidR="00EE7035" w:rsidRPr="00EE7035" w:rsidRDefault="00115482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fternoon</w:t>
            </w:r>
            <w:r w:rsidR="00EE7035"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9441F04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ic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566A044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1 hour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D1F12F1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&lt;5 Km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C2670E8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3 months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9C64773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regular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6AFF872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rude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7DAF604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1%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61CF807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 (37%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064190F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64 (62%)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B22193D" w14:textId="281B501F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3</w:t>
            </w:r>
            <w:r w:rsidR="00F71C22" w:rsidRPr="00F71C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##</w:t>
            </w:r>
          </w:p>
        </w:tc>
      </w:tr>
      <w:tr w:rsidR="00EE7035" w:rsidRPr="00EE7035" w14:paraId="4DB65933" w14:textId="77777777" w:rsidTr="00667705">
        <w:trPr>
          <w:trHeight w:val="380"/>
        </w:trPr>
        <w:tc>
          <w:tcPr>
            <w:tcW w:w="2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C34BB3" w14:textId="77777777" w:rsidR="00EE7035" w:rsidRPr="00EE7035" w:rsidRDefault="00EE7035" w:rsidP="006677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23BEA11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Q1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F8F786D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 hour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E0BB6CE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 Km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270C211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 months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AD20015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gular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55A13DA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ic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BB84D2A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1 hour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8751C3A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10 Km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FC899FD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5 months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DC84C3D" w14:textId="2B8C79C0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 xml:space="preserve">saturday 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8218505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rude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8F8E7E2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FE4A57E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6 (45%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1AD84D3" w14:textId="77777777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eastAsia="en-GB"/>
              </w:rPr>
              <w:t>57 (55%)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8CD7962" w14:textId="3047FDDF" w:rsidR="00EE7035" w:rsidRPr="00EE7035" w:rsidRDefault="00EE7035" w:rsidP="00667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3</w:t>
            </w:r>
            <w:r w:rsidR="00F71C22" w:rsidRPr="00F71C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##</w:t>
            </w:r>
          </w:p>
        </w:tc>
      </w:tr>
    </w:tbl>
    <w:p w14:paraId="52F1208E" w14:textId="5602703C" w:rsidR="00F71C22" w:rsidRDefault="00EE7035">
      <w:pPr>
        <w:rPr>
          <w:rFonts w:ascii="Times New Roman" w:hAnsi="Times New Roman" w:cs="Times New Roman"/>
          <w:sz w:val="18"/>
          <w:szCs w:val="18"/>
        </w:rPr>
      </w:pPr>
      <w:r w:rsidRPr="00F6110B">
        <w:rPr>
          <w:rFonts w:ascii="Times New Roman" w:hAnsi="Times New Roman" w:cs="Times New Roman"/>
          <w:sz w:val="18"/>
          <w:szCs w:val="18"/>
        </w:rPr>
        <w:t>*Q9= dominant question</w:t>
      </w:r>
      <w:r w:rsidR="00F71C22">
        <w:rPr>
          <w:rFonts w:ascii="Times New Roman" w:hAnsi="Times New Roman" w:cs="Times New Roman"/>
          <w:sz w:val="18"/>
          <w:szCs w:val="18"/>
        </w:rPr>
        <w:t xml:space="preserve"> </w:t>
      </w:r>
      <w:r w:rsidR="00F6110B" w:rsidRPr="00F6110B">
        <w:rPr>
          <w:rFonts w:ascii="Times New Roman" w:hAnsi="Times New Roman" w:cs="Times New Roman"/>
          <w:sz w:val="18"/>
          <w:szCs w:val="18"/>
        </w:rPr>
        <w:t>**6 participa</w:t>
      </w:r>
      <w:r w:rsidR="00F6110B">
        <w:rPr>
          <w:rFonts w:ascii="Times New Roman" w:hAnsi="Times New Roman" w:cs="Times New Roman"/>
          <w:sz w:val="18"/>
          <w:szCs w:val="18"/>
        </w:rPr>
        <w:t>nts in block 1 and 1 participant</w:t>
      </w:r>
      <w:r w:rsidR="00F6110B" w:rsidRPr="00F6110B">
        <w:rPr>
          <w:rFonts w:ascii="Times New Roman" w:hAnsi="Times New Roman" w:cs="Times New Roman"/>
          <w:sz w:val="18"/>
          <w:szCs w:val="18"/>
        </w:rPr>
        <w:t xml:space="preserve"> in block 2 chose the opt-out </w:t>
      </w:r>
      <w:r w:rsidR="00F6110B">
        <w:rPr>
          <w:rFonts w:ascii="Times New Roman" w:hAnsi="Times New Roman" w:cs="Times New Roman"/>
          <w:sz w:val="18"/>
          <w:szCs w:val="18"/>
        </w:rPr>
        <w:t>response</w:t>
      </w:r>
      <w:r w:rsidR="00F6110B" w:rsidRPr="00F6110B">
        <w:rPr>
          <w:rFonts w:ascii="Times New Roman" w:hAnsi="Times New Roman" w:cs="Times New Roman"/>
          <w:sz w:val="18"/>
          <w:szCs w:val="18"/>
        </w:rPr>
        <w:t xml:space="preserve">: overall 3 participants opted out of 1 question; 2 opted out of 3 questions; 1 opted out of 5 questions; 1 opted out of </w:t>
      </w:r>
      <w:r w:rsidR="00F71C22">
        <w:rPr>
          <w:rFonts w:ascii="Times New Roman" w:hAnsi="Times New Roman" w:cs="Times New Roman"/>
          <w:sz w:val="18"/>
          <w:szCs w:val="18"/>
        </w:rPr>
        <w:t xml:space="preserve">all </w:t>
      </w:r>
      <w:r w:rsidR="00F6110B" w:rsidRPr="00F6110B">
        <w:rPr>
          <w:rFonts w:ascii="Times New Roman" w:hAnsi="Times New Roman" w:cs="Times New Roman"/>
          <w:sz w:val="18"/>
          <w:szCs w:val="18"/>
        </w:rPr>
        <w:t>9 question</w:t>
      </w:r>
      <w:r w:rsidR="00F71C22">
        <w:rPr>
          <w:rFonts w:ascii="Times New Roman" w:hAnsi="Times New Roman" w:cs="Times New Roman"/>
          <w:sz w:val="18"/>
          <w:szCs w:val="18"/>
        </w:rPr>
        <w:t>s</w:t>
      </w:r>
      <w:r w:rsidR="00F6110B" w:rsidRPr="00F6110B">
        <w:rPr>
          <w:rFonts w:ascii="Times New Roman" w:hAnsi="Times New Roman" w:cs="Times New Roman"/>
          <w:sz w:val="18"/>
          <w:szCs w:val="18"/>
        </w:rPr>
        <w:t xml:space="preserve"> in block 1</w:t>
      </w:r>
      <w:r w:rsidR="00F71C22">
        <w:rPr>
          <w:rFonts w:ascii="Times New Roman" w:hAnsi="Times New Roman" w:cs="Times New Roman"/>
          <w:sz w:val="18"/>
          <w:szCs w:val="18"/>
        </w:rPr>
        <w:t xml:space="preserve">.  </w:t>
      </w:r>
      <w:r w:rsidR="00F71C22" w:rsidRPr="00F71C22">
        <w:rPr>
          <w:rFonts w:ascii="Times New Roman" w:hAnsi="Times New Roman" w:cs="Times New Roman"/>
          <w:sz w:val="18"/>
          <w:szCs w:val="18"/>
        </w:rPr>
        <w:t># 3 participants were missing data for q 9</w:t>
      </w:r>
      <w:r w:rsidR="00F71C22">
        <w:rPr>
          <w:rFonts w:ascii="Times New Roman" w:hAnsi="Times New Roman" w:cs="Times New Roman"/>
          <w:sz w:val="18"/>
          <w:szCs w:val="18"/>
        </w:rPr>
        <w:t xml:space="preserve">.  </w:t>
      </w:r>
      <w:r w:rsidR="00F71C22" w:rsidRPr="00F71C22">
        <w:rPr>
          <w:rFonts w:ascii="Times New Roman" w:hAnsi="Times New Roman" w:cs="Times New Roman"/>
          <w:sz w:val="18"/>
          <w:szCs w:val="18"/>
        </w:rPr>
        <w:t># # 7 participants were missing data for q 17 &amp; q18</w:t>
      </w:r>
    </w:p>
    <w:p w14:paraId="36989AF8" w14:textId="77777777" w:rsidR="00AB73C0" w:rsidRDefault="00AB73C0">
      <w:pPr>
        <w:rPr>
          <w:rFonts w:ascii="Times New Roman" w:hAnsi="Times New Roman" w:cs="Times New Roman"/>
          <w:sz w:val="18"/>
          <w:szCs w:val="18"/>
        </w:rPr>
      </w:pPr>
    </w:p>
    <w:p w14:paraId="38E0466B" w14:textId="7A236160" w:rsidR="00D96C67" w:rsidRPr="00E07F69" w:rsidRDefault="00AB73C0" w:rsidP="00115482">
      <w:pPr>
        <w:spacing w:line="480" w:lineRule="auto"/>
        <w:outlineLvl w:val="0"/>
        <w:rPr>
          <w:rFonts w:ascii="Times" w:hAnsi="Times"/>
          <w:b/>
        </w:rPr>
      </w:pPr>
      <w:bookmarkStart w:id="0" w:name="_GoBack"/>
      <w:r w:rsidRPr="00E07F69">
        <w:rPr>
          <w:rFonts w:ascii="Times" w:hAnsi="Times"/>
          <w:b/>
        </w:rPr>
        <w:t>S</w:t>
      </w:r>
      <w:r w:rsidR="00192825" w:rsidRPr="00E07F69">
        <w:rPr>
          <w:rFonts w:ascii="Times" w:hAnsi="Times"/>
          <w:b/>
        </w:rPr>
        <w:t>3</w:t>
      </w:r>
      <w:r w:rsidRPr="00E07F69">
        <w:rPr>
          <w:rFonts w:ascii="Times" w:hAnsi="Times"/>
          <w:b/>
        </w:rPr>
        <w:t xml:space="preserve"> Table: Patient responses to choice sets</w:t>
      </w:r>
      <w:bookmarkEnd w:id="0"/>
    </w:p>
    <w:sectPr w:rsidR="00D96C67" w:rsidRPr="00E07F69" w:rsidSect="00EE703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7035"/>
    <w:rsid w:val="00115482"/>
    <w:rsid w:val="00192825"/>
    <w:rsid w:val="00667705"/>
    <w:rsid w:val="00914F38"/>
    <w:rsid w:val="00AB24BD"/>
    <w:rsid w:val="00AB73C0"/>
    <w:rsid w:val="00CE7C1C"/>
    <w:rsid w:val="00D96C67"/>
    <w:rsid w:val="00E07F69"/>
    <w:rsid w:val="00EE7035"/>
    <w:rsid w:val="00F6110B"/>
    <w:rsid w:val="00F71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970B86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311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1</Words>
  <Characters>21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wilson</dc:creator>
  <cp:keywords/>
  <dc:description/>
  <cp:lastModifiedBy>ingrid wilson</cp:lastModifiedBy>
  <cp:revision>3</cp:revision>
  <dcterms:created xsi:type="dcterms:W3CDTF">2018-05-31T11:57:00Z</dcterms:created>
  <dcterms:modified xsi:type="dcterms:W3CDTF">2018-06-06T11:48:00Z</dcterms:modified>
</cp:coreProperties>
</file>